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B2A75" w14:textId="443FC073" w:rsidR="00871C32" w:rsidRPr="006E6597" w:rsidRDefault="00871C32" w:rsidP="00353BE6">
      <w:pPr>
        <w:jc w:val="both"/>
        <w:rPr>
          <w:rFonts w:ascii="Times New Roman" w:hAnsi="Times New Roman" w:cs="Times New Roman"/>
          <w:bCs/>
        </w:rPr>
      </w:pPr>
      <w:r w:rsidRPr="006E6597">
        <w:rPr>
          <w:rFonts w:ascii="Times New Roman" w:hAnsi="Times New Roman" w:cs="Times New Roman"/>
          <w:b/>
        </w:rPr>
        <w:t xml:space="preserve">SUPPLEMENTAL TABLE </w:t>
      </w:r>
      <w:r w:rsidR="005C1B52">
        <w:rPr>
          <w:rFonts w:ascii="Times New Roman" w:hAnsi="Times New Roman" w:cs="Times New Roman"/>
          <w:b/>
        </w:rPr>
        <w:t>S</w:t>
      </w:r>
      <w:r w:rsidRPr="006E6597">
        <w:rPr>
          <w:rFonts w:ascii="Times New Roman" w:hAnsi="Times New Roman" w:cs="Times New Roman"/>
          <w:b/>
        </w:rPr>
        <w:t>1</w:t>
      </w:r>
      <w:r w:rsidRPr="006E6597">
        <w:rPr>
          <w:rFonts w:ascii="Times New Roman" w:hAnsi="Times New Roman" w:cs="Times New Roman"/>
          <w:bCs/>
        </w:rPr>
        <w:t>. Strains used in this study. The strain identifiers, genotypes, and source information for all fungal strains included in this study.</w:t>
      </w:r>
    </w:p>
    <w:p w14:paraId="06B89DE7" w14:textId="77777777" w:rsidR="00353BE6" w:rsidRPr="006E6597" w:rsidRDefault="00353BE6" w:rsidP="00F4144D">
      <w:pPr>
        <w:jc w:val="both"/>
        <w:rPr>
          <w:rFonts w:ascii="Times New Roman" w:hAnsi="Times New Roman" w:cs="Times New Roman"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269"/>
        <w:gridCol w:w="2965"/>
      </w:tblGrid>
      <w:tr w:rsidR="00871C32" w:rsidRPr="006E6597" w14:paraId="242C68AE" w14:textId="77777777">
        <w:tc>
          <w:tcPr>
            <w:tcW w:w="3116" w:type="dxa"/>
          </w:tcPr>
          <w:p w14:paraId="738E60C3" w14:textId="77777777" w:rsidR="00871C32" w:rsidRPr="006E6597" w:rsidRDefault="00871C32" w:rsidP="00BA23EC">
            <w:pPr>
              <w:jc w:val="both"/>
              <w:rPr>
                <w:rFonts w:ascii="Times New Roman" w:hAnsi="Times New Roman" w:cs="Times New Roman"/>
                <w:bCs/>
                <w:u w:val="single"/>
              </w:rPr>
            </w:pPr>
            <w:r w:rsidRPr="006E6597">
              <w:rPr>
                <w:rFonts w:ascii="Times New Roman" w:hAnsi="Times New Roman" w:cs="Times New Roman"/>
                <w:bCs/>
                <w:u w:val="single"/>
              </w:rPr>
              <w:t>Strain ID</w:t>
            </w:r>
          </w:p>
        </w:tc>
        <w:tc>
          <w:tcPr>
            <w:tcW w:w="3269" w:type="dxa"/>
          </w:tcPr>
          <w:p w14:paraId="3822FB5F" w14:textId="77777777" w:rsidR="00871C32" w:rsidRPr="006E6597" w:rsidRDefault="00871C32" w:rsidP="00BA23EC">
            <w:pPr>
              <w:jc w:val="both"/>
              <w:rPr>
                <w:rFonts w:ascii="Times New Roman" w:hAnsi="Times New Roman" w:cs="Times New Roman"/>
                <w:bCs/>
                <w:u w:val="single"/>
              </w:rPr>
            </w:pPr>
            <w:r w:rsidRPr="006E6597">
              <w:rPr>
                <w:rFonts w:ascii="Times New Roman" w:hAnsi="Times New Roman" w:cs="Times New Roman"/>
                <w:bCs/>
                <w:u w:val="single"/>
              </w:rPr>
              <w:t>Genotype</w:t>
            </w:r>
          </w:p>
        </w:tc>
        <w:tc>
          <w:tcPr>
            <w:tcW w:w="2965" w:type="dxa"/>
          </w:tcPr>
          <w:p w14:paraId="31123FF5" w14:textId="77777777" w:rsidR="00871C32" w:rsidRPr="006E6597" w:rsidRDefault="00871C32" w:rsidP="00BA23EC">
            <w:pPr>
              <w:jc w:val="both"/>
              <w:rPr>
                <w:rFonts w:ascii="Times New Roman" w:hAnsi="Times New Roman" w:cs="Times New Roman"/>
                <w:bCs/>
                <w:u w:val="single"/>
              </w:rPr>
            </w:pPr>
            <w:r w:rsidRPr="006E6597">
              <w:rPr>
                <w:rFonts w:ascii="Times New Roman" w:hAnsi="Times New Roman" w:cs="Times New Roman"/>
                <w:bCs/>
                <w:u w:val="single"/>
              </w:rPr>
              <w:t>Source</w:t>
            </w:r>
          </w:p>
        </w:tc>
      </w:tr>
      <w:tr w:rsidR="00871C32" w:rsidRPr="006E6597" w14:paraId="569D700F" w14:textId="77777777">
        <w:tc>
          <w:tcPr>
            <w:tcW w:w="3116" w:type="dxa"/>
          </w:tcPr>
          <w:p w14:paraId="56B8AA69" w14:textId="77777777" w:rsidR="00871C32" w:rsidRPr="006E6597" w:rsidRDefault="00871C32" w:rsidP="00BA23EC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>AF293</w:t>
            </w:r>
          </w:p>
        </w:tc>
        <w:tc>
          <w:tcPr>
            <w:tcW w:w="3269" w:type="dxa"/>
          </w:tcPr>
          <w:p w14:paraId="056E57C3" w14:textId="02911A60" w:rsidR="00871C32" w:rsidRPr="006E6597" w:rsidRDefault="00871C32" w:rsidP="00BA23EC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 xml:space="preserve">Reference </w:t>
            </w:r>
            <w:r w:rsidR="005C1B52">
              <w:rPr>
                <w:rFonts w:ascii="Times New Roman" w:hAnsi="Times New Roman" w:cs="Times New Roman"/>
                <w:bCs/>
              </w:rPr>
              <w:t>s</w:t>
            </w:r>
            <w:r w:rsidRPr="006E6597">
              <w:rPr>
                <w:rFonts w:ascii="Times New Roman" w:hAnsi="Times New Roman" w:cs="Times New Roman"/>
                <w:bCs/>
              </w:rPr>
              <w:t>train</w:t>
            </w:r>
          </w:p>
        </w:tc>
        <w:tc>
          <w:tcPr>
            <w:tcW w:w="2965" w:type="dxa"/>
          </w:tcPr>
          <w:p w14:paraId="7529909B" w14:textId="7A5D5679" w:rsidR="00871C32" w:rsidRPr="006E6597" w:rsidRDefault="005C1B52" w:rsidP="00BA23EC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871C32" w:rsidRPr="006E6597" w14:paraId="76627F9C" w14:textId="77777777">
        <w:tc>
          <w:tcPr>
            <w:tcW w:w="3116" w:type="dxa"/>
          </w:tcPr>
          <w:p w14:paraId="70E0E310" w14:textId="77777777" w:rsidR="00871C32" w:rsidRPr="006E6597" w:rsidRDefault="00871C32" w:rsidP="00BA23EC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>CEA10</w:t>
            </w:r>
          </w:p>
        </w:tc>
        <w:tc>
          <w:tcPr>
            <w:tcW w:w="3269" w:type="dxa"/>
          </w:tcPr>
          <w:p w14:paraId="7E73C110" w14:textId="04296CCE" w:rsidR="00871C32" w:rsidRPr="006E6597" w:rsidRDefault="00871C32" w:rsidP="00BA23EC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 xml:space="preserve">Reference </w:t>
            </w:r>
            <w:r w:rsidR="005C1B52">
              <w:rPr>
                <w:rFonts w:ascii="Times New Roman" w:hAnsi="Times New Roman" w:cs="Times New Roman"/>
                <w:bCs/>
              </w:rPr>
              <w:t>s</w:t>
            </w:r>
            <w:r w:rsidRPr="006E6597">
              <w:rPr>
                <w:rFonts w:ascii="Times New Roman" w:hAnsi="Times New Roman" w:cs="Times New Roman"/>
                <w:bCs/>
              </w:rPr>
              <w:t>train</w:t>
            </w:r>
          </w:p>
        </w:tc>
        <w:tc>
          <w:tcPr>
            <w:tcW w:w="2965" w:type="dxa"/>
          </w:tcPr>
          <w:p w14:paraId="39C28484" w14:textId="6BD526C2" w:rsidR="00871C32" w:rsidRPr="006E6597" w:rsidRDefault="005C1B52" w:rsidP="00BA23EC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871C32" w:rsidRPr="006E6597" w14:paraId="4A8914FD" w14:textId="77777777">
        <w:tc>
          <w:tcPr>
            <w:tcW w:w="3116" w:type="dxa"/>
          </w:tcPr>
          <w:p w14:paraId="3BC684B3" w14:textId="77777777" w:rsidR="00871C32" w:rsidRPr="006E6597" w:rsidRDefault="00871C32" w:rsidP="00BA23EC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>LH-EVOL</w:t>
            </w:r>
          </w:p>
        </w:tc>
        <w:tc>
          <w:tcPr>
            <w:tcW w:w="3269" w:type="dxa"/>
          </w:tcPr>
          <w:p w14:paraId="49DD98C6" w14:textId="77777777" w:rsidR="00871C32" w:rsidRPr="006E6597" w:rsidRDefault="00981D54" w:rsidP="00BA23EC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>Experimentally evolved from AF293</w:t>
            </w:r>
          </w:p>
        </w:tc>
        <w:tc>
          <w:tcPr>
            <w:tcW w:w="2965" w:type="dxa"/>
          </w:tcPr>
          <w:p w14:paraId="553AC449" w14:textId="77777777" w:rsidR="00871C32" w:rsidRPr="006E6597" w:rsidRDefault="00871C32" w:rsidP="00BA23EC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>This study</w:t>
            </w:r>
          </w:p>
        </w:tc>
      </w:tr>
      <w:tr w:rsidR="00871C32" w:rsidRPr="006E6597" w14:paraId="03C10D3F" w14:textId="77777777">
        <w:tc>
          <w:tcPr>
            <w:tcW w:w="3116" w:type="dxa"/>
          </w:tcPr>
          <w:p w14:paraId="07F6FA0B" w14:textId="77777777" w:rsidR="00871C32" w:rsidRPr="006E6597" w:rsidRDefault="00871C32" w:rsidP="00BA23EC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>AF293 Δ</w:t>
            </w:r>
            <w:r w:rsidRPr="006E6597">
              <w:rPr>
                <w:rFonts w:ascii="Times New Roman" w:hAnsi="Times New Roman" w:cs="Times New Roman"/>
                <w:bCs/>
                <w:i/>
                <w:iCs/>
              </w:rPr>
              <w:t>ssk</w:t>
            </w:r>
            <w:r w:rsidR="005B74B1" w:rsidRPr="006E6597">
              <w:rPr>
                <w:rFonts w:ascii="Times New Roman" w:hAnsi="Times New Roman" w:cs="Times New Roman"/>
                <w:bCs/>
                <w:i/>
                <w:iCs/>
              </w:rPr>
              <w:t>A</w:t>
            </w:r>
          </w:p>
        </w:tc>
        <w:tc>
          <w:tcPr>
            <w:tcW w:w="3269" w:type="dxa"/>
          </w:tcPr>
          <w:p w14:paraId="28E31A17" w14:textId="77777777" w:rsidR="00871C32" w:rsidRPr="006E6597" w:rsidRDefault="000A7C05" w:rsidP="00BA23EC">
            <w:pPr>
              <w:jc w:val="both"/>
              <w:rPr>
                <w:rFonts w:ascii="Times New Roman" w:hAnsi="Times New Roman" w:cs="Times New Roman"/>
                <w:bCs/>
                <w:i/>
                <w:iCs/>
              </w:rPr>
            </w:pPr>
            <w:r w:rsidRPr="006E6597">
              <w:rPr>
                <w:rFonts w:ascii="Times New Roman" w:hAnsi="Times New Roman" w:cs="Times New Roman"/>
                <w:bCs/>
              </w:rPr>
              <w:t xml:space="preserve">AF293 mutant lacking </w:t>
            </w:r>
            <w:r w:rsidRPr="006E6597">
              <w:rPr>
                <w:rFonts w:ascii="Times New Roman" w:hAnsi="Times New Roman" w:cs="Times New Roman"/>
                <w:bCs/>
                <w:i/>
                <w:iCs/>
              </w:rPr>
              <w:t>sskA</w:t>
            </w:r>
          </w:p>
        </w:tc>
        <w:tc>
          <w:tcPr>
            <w:tcW w:w="2965" w:type="dxa"/>
          </w:tcPr>
          <w:p w14:paraId="2B6CB0A2" w14:textId="77777777" w:rsidR="00871C32" w:rsidRPr="006E6597" w:rsidRDefault="00871C32" w:rsidP="00BA23EC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>This study</w:t>
            </w:r>
          </w:p>
        </w:tc>
      </w:tr>
      <w:tr w:rsidR="00871C32" w:rsidRPr="006E6597" w14:paraId="3463733B" w14:textId="77777777">
        <w:tc>
          <w:tcPr>
            <w:tcW w:w="3116" w:type="dxa"/>
          </w:tcPr>
          <w:p w14:paraId="2025EDED" w14:textId="77777777" w:rsidR="00871C32" w:rsidRPr="006E6597" w:rsidRDefault="00871C32" w:rsidP="00BA23EC">
            <w:pPr>
              <w:jc w:val="both"/>
              <w:rPr>
                <w:rFonts w:ascii="Times New Roman" w:hAnsi="Times New Roman"/>
              </w:rPr>
            </w:pPr>
            <w:r w:rsidRPr="006E6597">
              <w:rPr>
                <w:rFonts w:ascii="Times New Roman" w:hAnsi="Times New Roman" w:cs="Times New Roman"/>
                <w:bCs/>
              </w:rPr>
              <w:t>AF293 Δ</w:t>
            </w:r>
            <w:r w:rsidRPr="006E6597">
              <w:rPr>
                <w:rFonts w:ascii="Times New Roman" w:hAnsi="Times New Roman" w:cs="Times New Roman"/>
                <w:bCs/>
                <w:i/>
                <w:iCs/>
              </w:rPr>
              <w:t>ssk</w:t>
            </w:r>
            <w:r w:rsidR="005B74B1" w:rsidRPr="006E6597">
              <w:rPr>
                <w:rFonts w:ascii="Times New Roman" w:hAnsi="Times New Roman" w:cs="Times New Roman"/>
                <w:bCs/>
                <w:i/>
                <w:iCs/>
              </w:rPr>
              <w:t>A</w:t>
            </w:r>
            <w:r w:rsidR="003B5ADA" w:rsidRPr="006E6597">
              <w:rPr>
                <w:rFonts w:ascii="Times New Roman" w:hAnsi="Times New Roman" w:cs="Times New Roman"/>
                <w:bCs/>
                <w:i/>
                <w:iCs/>
                <w:vertAlign w:val="superscript"/>
              </w:rPr>
              <w:t>RC</w:t>
            </w:r>
          </w:p>
        </w:tc>
        <w:tc>
          <w:tcPr>
            <w:tcW w:w="3269" w:type="dxa"/>
          </w:tcPr>
          <w:p w14:paraId="6A254DE0" w14:textId="77777777" w:rsidR="00871C32" w:rsidRPr="006E6597" w:rsidRDefault="000A7C05" w:rsidP="00BA23EC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  <w:iCs/>
              </w:rPr>
              <w:t xml:space="preserve">Ectopic complementation strain of the </w:t>
            </w:r>
            <w:r w:rsidRPr="006E6597">
              <w:rPr>
                <w:rFonts w:ascii="Times New Roman" w:hAnsi="Times New Roman" w:cs="Times New Roman"/>
                <w:bCs/>
              </w:rPr>
              <w:t>AF293 Δ</w:t>
            </w:r>
            <w:r w:rsidRPr="006E6597">
              <w:rPr>
                <w:rFonts w:ascii="Times New Roman" w:hAnsi="Times New Roman" w:cs="Times New Roman"/>
                <w:bCs/>
                <w:i/>
                <w:iCs/>
              </w:rPr>
              <w:t xml:space="preserve">sskA </w:t>
            </w:r>
            <w:r w:rsidRPr="006E6597">
              <w:rPr>
                <w:rFonts w:ascii="Times New Roman" w:hAnsi="Times New Roman" w:cs="Times New Roman"/>
                <w:bCs/>
              </w:rPr>
              <w:t>mutant</w:t>
            </w:r>
          </w:p>
        </w:tc>
        <w:tc>
          <w:tcPr>
            <w:tcW w:w="2965" w:type="dxa"/>
          </w:tcPr>
          <w:p w14:paraId="34296DBB" w14:textId="77777777" w:rsidR="00871C32" w:rsidRPr="006E6597" w:rsidRDefault="00871C32" w:rsidP="00BA23EC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>This study</w:t>
            </w:r>
          </w:p>
        </w:tc>
      </w:tr>
      <w:tr w:rsidR="000A7C05" w:rsidRPr="006E6597" w14:paraId="0C63510C" w14:textId="77777777">
        <w:tc>
          <w:tcPr>
            <w:tcW w:w="3116" w:type="dxa"/>
          </w:tcPr>
          <w:p w14:paraId="66485F2B" w14:textId="77777777" w:rsidR="000A7C05" w:rsidRPr="006E6597" w:rsidRDefault="000A7C05" w:rsidP="00BA23EC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>AF293 Δ</w:t>
            </w:r>
            <w:r w:rsidRPr="006E6597">
              <w:rPr>
                <w:rFonts w:ascii="Times New Roman" w:hAnsi="Times New Roman" w:cs="Times New Roman"/>
                <w:bCs/>
                <w:i/>
                <w:iCs/>
              </w:rPr>
              <w:t>sakA</w:t>
            </w:r>
          </w:p>
        </w:tc>
        <w:tc>
          <w:tcPr>
            <w:tcW w:w="3269" w:type="dxa"/>
          </w:tcPr>
          <w:p w14:paraId="0177F26E" w14:textId="77777777" w:rsidR="000A7C05" w:rsidRPr="006E6597" w:rsidRDefault="000A7C05" w:rsidP="00BA23EC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 xml:space="preserve">AF293 mutant lacking </w:t>
            </w:r>
            <w:r w:rsidRPr="006E6597">
              <w:rPr>
                <w:rFonts w:ascii="Times New Roman" w:hAnsi="Times New Roman" w:cs="Times New Roman"/>
                <w:bCs/>
                <w:i/>
                <w:iCs/>
              </w:rPr>
              <w:t>sakA</w:t>
            </w:r>
          </w:p>
        </w:tc>
        <w:tc>
          <w:tcPr>
            <w:tcW w:w="2965" w:type="dxa"/>
          </w:tcPr>
          <w:p w14:paraId="719C1876" w14:textId="03AA883B" w:rsidR="000A7C05" w:rsidRPr="006E6597" w:rsidRDefault="005C1B52" w:rsidP="00BA23EC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</w:tr>
      <w:tr w:rsidR="000A7C05" w:rsidRPr="006E6597" w14:paraId="39B0EB57" w14:textId="77777777">
        <w:tc>
          <w:tcPr>
            <w:tcW w:w="3116" w:type="dxa"/>
          </w:tcPr>
          <w:p w14:paraId="5928E0D8" w14:textId="77777777" w:rsidR="000A7C05" w:rsidRPr="006E6597" w:rsidRDefault="000A7C05" w:rsidP="00BA23EC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>AF293 Δ</w:t>
            </w:r>
            <w:r w:rsidRPr="006E6597">
              <w:rPr>
                <w:rFonts w:ascii="Times New Roman" w:hAnsi="Times New Roman" w:cs="Times New Roman"/>
                <w:bCs/>
                <w:i/>
                <w:iCs/>
              </w:rPr>
              <w:t>mpkC</w:t>
            </w:r>
          </w:p>
        </w:tc>
        <w:tc>
          <w:tcPr>
            <w:tcW w:w="3269" w:type="dxa"/>
          </w:tcPr>
          <w:p w14:paraId="1046B41C" w14:textId="77777777" w:rsidR="000A7C05" w:rsidRPr="006E6597" w:rsidRDefault="000A7C05" w:rsidP="00BA23EC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 w:cs="Times New Roman"/>
                <w:bCs/>
              </w:rPr>
              <w:t xml:space="preserve">AF293 mutant lacking </w:t>
            </w:r>
            <w:r w:rsidRPr="006E6597">
              <w:rPr>
                <w:rFonts w:ascii="Times New Roman" w:hAnsi="Times New Roman" w:cs="Times New Roman"/>
                <w:bCs/>
                <w:i/>
                <w:iCs/>
              </w:rPr>
              <w:t>mpkA</w:t>
            </w:r>
          </w:p>
        </w:tc>
        <w:tc>
          <w:tcPr>
            <w:tcW w:w="2965" w:type="dxa"/>
          </w:tcPr>
          <w:p w14:paraId="03785065" w14:textId="60837FCA" w:rsidR="000A7C05" w:rsidRPr="006E6597" w:rsidRDefault="005C1B52" w:rsidP="00BA23EC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</w:t>
            </w:r>
          </w:p>
        </w:tc>
      </w:tr>
    </w:tbl>
    <w:p w14:paraId="716C13B8" w14:textId="293A568E" w:rsidR="001B7714" w:rsidRDefault="001B7714" w:rsidP="005A1CEA">
      <w:pPr>
        <w:spacing w:line="480" w:lineRule="auto"/>
        <w:jc w:val="both"/>
        <w:rPr>
          <w:rFonts w:ascii="Times New Roman" w:hAnsi="Times New Roman" w:cs="Times New Roman"/>
          <w:bCs/>
        </w:rPr>
      </w:pPr>
    </w:p>
    <w:p w14:paraId="3E174E7E" w14:textId="42CF2FE6" w:rsidR="005C1B52" w:rsidRDefault="005C1B52" w:rsidP="005C1B52">
      <w:pPr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1. </w:t>
      </w:r>
      <w:r w:rsidRPr="005C1B52">
        <w:rPr>
          <w:rFonts w:ascii="Times New Roman" w:hAnsi="Times New Roman" w:cs="Times New Roman"/>
          <w:bCs/>
        </w:rPr>
        <w:t xml:space="preserve">Nierman, W. C. </w:t>
      </w:r>
      <w:r w:rsidRPr="005C1B52">
        <w:rPr>
          <w:rFonts w:ascii="Times New Roman" w:hAnsi="Times New Roman" w:cs="Times New Roman"/>
          <w:bCs/>
          <w:i/>
          <w:iCs/>
        </w:rPr>
        <w:t>et al.</w:t>
      </w:r>
      <w:r w:rsidRPr="005C1B52">
        <w:rPr>
          <w:rFonts w:ascii="Times New Roman" w:hAnsi="Times New Roman" w:cs="Times New Roman"/>
          <w:bCs/>
        </w:rPr>
        <w:t xml:space="preserve"> Genomic sequence of the pathogenic and allergenic filamentous fungus Aspergillus fumigatus. </w:t>
      </w:r>
      <w:r w:rsidRPr="005C1B52">
        <w:rPr>
          <w:rFonts w:ascii="Times New Roman" w:hAnsi="Times New Roman" w:cs="Times New Roman"/>
          <w:bCs/>
          <w:i/>
          <w:iCs/>
        </w:rPr>
        <w:t>Nature</w:t>
      </w:r>
      <w:r w:rsidRPr="005C1B52">
        <w:rPr>
          <w:rFonts w:ascii="Times New Roman" w:hAnsi="Times New Roman" w:cs="Times New Roman"/>
          <w:bCs/>
        </w:rPr>
        <w:t xml:space="preserve"> </w:t>
      </w:r>
      <w:r w:rsidRPr="005C1B52">
        <w:rPr>
          <w:rFonts w:ascii="Times New Roman" w:hAnsi="Times New Roman" w:cs="Times New Roman"/>
          <w:b/>
          <w:bCs/>
        </w:rPr>
        <w:t>438</w:t>
      </w:r>
      <w:r w:rsidRPr="005C1B52">
        <w:rPr>
          <w:rFonts w:ascii="Times New Roman" w:hAnsi="Times New Roman" w:cs="Times New Roman"/>
          <w:bCs/>
        </w:rPr>
        <w:t>, 1151–1156 (2005).</w:t>
      </w:r>
    </w:p>
    <w:p w14:paraId="216D52DD" w14:textId="77777777" w:rsidR="005C1B52" w:rsidRDefault="005C1B52" w:rsidP="005C1B52">
      <w:pPr>
        <w:jc w:val="both"/>
        <w:rPr>
          <w:rFonts w:ascii="Times New Roman" w:hAnsi="Times New Roman" w:cs="Times New Roman"/>
          <w:bCs/>
        </w:rPr>
      </w:pPr>
    </w:p>
    <w:p w14:paraId="67DAAF4C" w14:textId="1625EBC2" w:rsidR="005C1B52" w:rsidRDefault="005C1B52" w:rsidP="005C1B52">
      <w:pPr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2. </w:t>
      </w:r>
      <w:r w:rsidRPr="005C1B52">
        <w:rPr>
          <w:rFonts w:ascii="Times New Roman" w:hAnsi="Times New Roman" w:cs="Times New Roman"/>
          <w:bCs/>
        </w:rPr>
        <w:t xml:space="preserve">Girardin, H., Latgé, J. P., Srikantha, T., Morrow, B. &amp; Soll, D. R. Development of DNA probes for fingerprinting Aspergillus fumigatus. </w:t>
      </w:r>
      <w:r w:rsidRPr="005C1B52">
        <w:rPr>
          <w:rFonts w:ascii="Times New Roman" w:hAnsi="Times New Roman" w:cs="Times New Roman"/>
          <w:bCs/>
          <w:i/>
          <w:iCs/>
        </w:rPr>
        <w:t>J. Clin. Microbiol.</w:t>
      </w:r>
      <w:r w:rsidRPr="005C1B52">
        <w:rPr>
          <w:rFonts w:ascii="Times New Roman" w:hAnsi="Times New Roman" w:cs="Times New Roman"/>
          <w:bCs/>
        </w:rPr>
        <w:t xml:space="preserve"> </w:t>
      </w:r>
      <w:r w:rsidRPr="005C1B52">
        <w:rPr>
          <w:rFonts w:ascii="Times New Roman" w:hAnsi="Times New Roman" w:cs="Times New Roman"/>
          <w:b/>
          <w:bCs/>
        </w:rPr>
        <w:t>31</w:t>
      </w:r>
      <w:r w:rsidRPr="005C1B52">
        <w:rPr>
          <w:rFonts w:ascii="Times New Roman" w:hAnsi="Times New Roman" w:cs="Times New Roman"/>
          <w:bCs/>
        </w:rPr>
        <w:t>, 1547–1554 (1993).</w:t>
      </w:r>
    </w:p>
    <w:p w14:paraId="47D2343D" w14:textId="662ADBEE" w:rsidR="005C1B52" w:rsidRDefault="005C1B52" w:rsidP="005C1B52">
      <w:pPr>
        <w:jc w:val="both"/>
        <w:rPr>
          <w:rFonts w:ascii="Times New Roman" w:hAnsi="Times New Roman" w:cs="Times New Roman"/>
          <w:bCs/>
        </w:rPr>
      </w:pPr>
    </w:p>
    <w:p w14:paraId="15441626" w14:textId="26E82AE9" w:rsidR="005C1B52" w:rsidRDefault="005C1B52" w:rsidP="005C1B52">
      <w:pPr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3. </w:t>
      </w:r>
      <w:r w:rsidRPr="005C1B52">
        <w:rPr>
          <w:rFonts w:ascii="Times New Roman" w:hAnsi="Times New Roman" w:cs="Times New Roman"/>
          <w:bCs/>
        </w:rPr>
        <w:t xml:space="preserve">Xue, T., Nguyen, C. K., Romans, A. &amp; May, G. S. A Mitogen-Activated Protein Kinase That Senses Nitrogen Regulates Conidial Germination and Growth in Aspergillus fumigatus. </w:t>
      </w:r>
      <w:r w:rsidRPr="005C1B52">
        <w:rPr>
          <w:rFonts w:ascii="Times New Roman" w:hAnsi="Times New Roman" w:cs="Times New Roman"/>
          <w:bCs/>
          <w:i/>
          <w:iCs/>
        </w:rPr>
        <w:t>Eukaryot. Cell</w:t>
      </w:r>
      <w:r w:rsidRPr="005C1B52">
        <w:rPr>
          <w:rFonts w:ascii="Times New Roman" w:hAnsi="Times New Roman" w:cs="Times New Roman"/>
          <w:bCs/>
        </w:rPr>
        <w:t xml:space="preserve"> </w:t>
      </w:r>
      <w:r w:rsidRPr="005C1B52">
        <w:rPr>
          <w:rFonts w:ascii="Times New Roman" w:hAnsi="Times New Roman" w:cs="Times New Roman"/>
          <w:b/>
          <w:bCs/>
        </w:rPr>
        <w:t>3</w:t>
      </w:r>
      <w:r w:rsidRPr="005C1B52">
        <w:rPr>
          <w:rFonts w:ascii="Times New Roman" w:hAnsi="Times New Roman" w:cs="Times New Roman"/>
          <w:bCs/>
        </w:rPr>
        <w:t>, 557–560 (2004).</w:t>
      </w:r>
    </w:p>
    <w:p w14:paraId="33C2FE78" w14:textId="5AA9028E" w:rsidR="005C1B52" w:rsidRDefault="005C1B52" w:rsidP="005C1B52">
      <w:pPr>
        <w:jc w:val="both"/>
        <w:rPr>
          <w:rFonts w:ascii="Times New Roman" w:hAnsi="Times New Roman" w:cs="Times New Roman"/>
          <w:bCs/>
        </w:rPr>
      </w:pPr>
    </w:p>
    <w:p w14:paraId="20D3EDEF" w14:textId="0A9F0130" w:rsidR="005C1B52" w:rsidRPr="005C1B52" w:rsidRDefault="005C1B52" w:rsidP="005C1B52">
      <w:pPr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4. </w:t>
      </w:r>
      <w:r w:rsidRPr="005C1B52">
        <w:rPr>
          <w:rFonts w:ascii="Times New Roman" w:hAnsi="Times New Roman" w:cs="Times New Roman"/>
          <w:bCs/>
        </w:rPr>
        <w:t xml:space="preserve">Reyes, G., Romans, A., Nguyen, C. K. &amp; May, G. S. Novel Mitogen-Activated Protein Kinase MpkC of </w:t>
      </w:r>
      <w:r w:rsidRPr="005C1B52">
        <w:rPr>
          <w:rFonts w:ascii="Times New Roman" w:hAnsi="Times New Roman" w:cs="Times New Roman"/>
          <w:bCs/>
          <w:i/>
          <w:iCs/>
        </w:rPr>
        <w:t>Aspergillus fumigatus</w:t>
      </w:r>
      <w:r w:rsidRPr="005C1B52">
        <w:rPr>
          <w:rFonts w:ascii="Times New Roman" w:hAnsi="Times New Roman" w:cs="Times New Roman"/>
          <w:bCs/>
        </w:rPr>
        <w:t xml:space="preserve"> Is Required for Utilization of Polyalcohol Sugars. </w:t>
      </w:r>
      <w:r w:rsidRPr="005C1B52">
        <w:rPr>
          <w:rFonts w:ascii="Times New Roman" w:hAnsi="Times New Roman" w:cs="Times New Roman"/>
          <w:bCs/>
          <w:i/>
          <w:iCs/>
        </w:rPr>
        <w:t>Eukaryot. Cell</w:t>
      </w:r>
      <w:r w:rsidRPr="005C1B52">
        <w:rPr>
          <w:rFonts w:ascii="Times New Roman" w:hAnsi="Times New Roman" w:cs="Times New Roman"/>
          <w:bCs/>
        </w:rPr>
        <w:t xml:space="preserve"> </w:t>
      </w:r>
      <w:r w:rsidRPr="005C1B52">
        <w:rPr>
          <w:rFonts w:ascii="Times New Roman" w:hAnsi="Times New Roman" w:cs="Times New Roman"/>
          <w:b/>
          <w:bCs/>
        </w:rPr>
        <w:t>5</w:t>
      </w:r>
      <w:r w:rsidRPr="005C1B52">
        <w:rPr>
          <w:rFonts w:ascii="Times New Roman" w:hAnsi="Times New Roman" w:cs="Times New Roman"/>
          <w:bCs/>
        </w:rPr>
        <w:t>, 1934–1940 (2006).</w:t>
      </w:r>
    </w:p>
    <w:p w14:paraId="3715BA98" w14:textId="4B83F769" w:rsidR="005C1B52" w:rsidRDefault="005C1B52" w:rsidP="005A1CEA">
      <w:pPr>
        <w:spacing w:line="480" w:lineRule="auto"/>
        <w:jc w:val="both"/>
        <w:rPr>
          <w:rFonts w:ascii="Times New Roman" w:hAnsi="Times New Roman" w:cs="Times New Roman"/>
          <w:bCs/>
        </w:rPr>
      </w:pPr>
    </w:p>
    <w:sectPr w:rsidR="005C1B52" w:rsidSect="00A10E7D">
      <w:headerReference w:type="even" r:id="rId8"/>
      <w:headerReference w:type="default" r:id="rId9"/>
      <w:footerReference w:type="default" r:id="rId10"/>
      <w:head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117EE1" w14:textId="77777777" w:rsidR="006A2B45" w:rsidRDefault="006A2B45" w:rsidP="000071D4">
      <w:r>
        <w:separator/>
      </w:r>
    </w:p>
  </w:endnote>
  <w:endnote w:type="continuationSeparator" w:id="0">
    <w:p w14:paraId="6759D663" w14:textId="77777777" w:rsidR="006A2B45" w:rsidRDefault="006A2B45" w:rsidP="000071D4">
      <w:r>
        <w:continuationSeparator/>
      </w:r>
    </w:p>
  </w:endnote>
  <w:endnote w:type="continuationNotice" w:id="1">
    <w:p w14:paraId="34D7B132" w14:textId="77777777" w:rsidR="006A2B45" w:rsidRDefault="006A2B4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F89562" w14:textId="77777777" w:rsidR="00442EC6" w:rsidRDefault="00442E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0FA6FA" w14:textId="77777777" w:rsidR="006A2B45" w:rsidRDefault="006A2B45" w:rsidP="000071D4">
      <w:r>
        <w:separator/>
      </w:r>
    </w:p>
  </w:footnote>
  <w:footnote w:type="continuationSeparator" w:id="0">
    <w:p w14:paraId="70A07C86" w14:textId="77777777" w:rsidR="006A2B45" w:rsidRDefault="006A2B45" w:rsidP="000071D4">
      <w:r>
        <w:continuationSeparator/>
      </w:r>
    </w:p>
  </w:footnote>
  <w:footnote w:type="continuationNotice" w:id="1">
    <w:p w14:paraId="49CA11AD" w14:textId="77777777" w:rsidR="006A2B45" w:rsidRDefault="006A2B4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3120C1" w14:textId="5204D7D4" w:rsidR="00442EC6" w:rsidRDefault="00442EC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20ED09" w14:textId="1ED8D428" w:rsidR="00442EC6" w:rsidRDefault="00442EC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48E434" w14:textId="2353698C" w:rsidR="00442EC6" w:rsidRDefault="00442EC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8F3721"/>
    <w:multiLevelType w:val="multilevel"/>
    <w:tmpl w:val="4F32BF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6D54A65"/>
    <w:multiLevelType w:val="hybridMultilevel"/>
    <w:tmpl w:val="EA1E2CA4"/>
    <w:lvl w:ilvl="0" w:tplc="BBEE2C4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C85764A"/>
    <w:multiLevelType w:val="multilevel"/>
    <w:tmpl w:val="720EDB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D2F1C66"/>
    <w:multiLevelType w:val="hybridMultilevel"/>
    <w:tmpl w:val="B0646B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E146S496H786L417"/>
    <w:docVar w:name="paperpile-doc-name" w:val="Kirkland M et al LHEVOL v08162021-JES.docx"/>
  </w:docVars>
  <w:rsids>
    <w:rsidRoot w:val="00F61814"/>
    <w:rsid w:val="000071D4"/>
    <w:rsid w:val="00007CA9"/>
    <w:rsid w:val="0001041E"/>
    <w:rsid w:val="000121BA"/>
    <w:rsid w:val="00012464"/>
    <w:rsid w:val="0001654A"/>
    <w:rsid w:val="0002145C"/>
    <w:rsid w:val="00022633"/>
    <w:rsid w:val="0002325F"/>
    <w:rsid w:val="00026795"/>
    <w:rsid w:val="00027B54"/>
    <w:rsid w:val="000315F4"/>
    <w:rsid w:val="00032FF2"/>
    <w:rsid w:val="00034459"/>
    <w:rsid w:val="00036DB3"/>
    <w:rsid w:val="000412DF"/>
    <w:rsid w:val="00046D64"/>
    <w:rsid w:val="000476B4"/>
    <w:rsid w:val="000531F8"/>
    <w:rsid w:val="00060165"/>
    <w:rsid w:val="00060C50"/>
    <w:rsid w:val="00063992"/>
    <w:rsid w:val="000661E6"/>
    <w:rsid w:val="00070A1E"/>
    <w:rsid w:val="000738BB"/>
    <w:rsid w:val="00073B86"/>
    <w:rsid w:val="00074552"/>
    <w:rsid w:val="00075924"/>
    <w:rsid w:val="00085E1D"/>
    <w:rsid w:val="00087BAE"/>
    <w:rsid w:val="0009779E"/>
    <w:rsid w:val="000A0843"/>
    <w:rsid w:val="000A5EF9"/>
    <w:rsid w:val="000A7566"/>
    <w:rsid w:val="000A7996"/>
    <w:rsid w:val="000A7C05"/>
    <w:rsid w:val="000B1949"/>
    <w:rsid w:val="000B22A9"/>
    <w:rsid w:val="000B5265"/>
    <w:rsid w:val="000B534A"/>
    <w:rsid w:val="000B5A83"/>
    <w:rsid w:val="000B5AF8"/>
    <w:rsid w:val="000C570D"/>
    <w:rsid w:val="000C7F60"/>
    <w:rsid w:val="000D22CF"/>
    <w:rsid w:val="000D4BCF"/>
    <w:rsid w:val="000D659D"/>
    <w:rsid w:val="000E0676"/>
    <w:rsid w:val="000E3267"/>
    <w:rsid w:val="000E385C"/>
    <w:rsid w:val="000E7A60"/>
    <w:rsid w:val="00100FB2"/>
    <w:rsid w:val="00102C14"/>
    <w:rsid w:val="00103AB9"/>
    <w:rsid w:val="00107FF4"/>
    <w:rsid w:val="00111B85"/>
    <w:rsid w:val="00111D94"/>
    <w:rsid w:val="00116A3F"/>
    <w:rsid w:val="001206DB"/>
    <w:rsid w:val="0012238D"/>
    <w:rsid w:val="00122A3F"/>
    <w:rsid w:val="00123F13"/>
    <w:rsid w:val="001265EE"/>
    <w:rsid w:val="00130262"/>
    <w:rsid w:val="001310A4"/>
    <w:rsid w:val="001329B9"/>
    <w:rsid w:val="001335CB"/>
    <w:rsid w:val="001338CA"/>
    <w:rsid w:val="00135414"/>
    <w:rsid w:val="001414CC"/>
    <w:rsid w:val="00142DD2"/>
    <w:rsid w:val="001434FE"/>
    <w:rsid w:val="00144B4D"/>
    <w:rsid w:val="001450EC"/>
    <w:rsid w:val="0014674D"/>
    <w:rsid w:val="00150797"/>
    <w:rsid w:val="001522DE"/>
    <w:rsid w:val="001632A8"/>
    <w:rsid w:val="00165EB4"/>
    <w:rsid w:val="00167C3E"/>
    <w:rsid w:val="00167DC2"/>
    <w:rsid w:val="001748E9"/>
    <w:rsid w:val="001768AA"/>
    <w:rsid w:val="00181944"/>
    <w:rsid w:val="00182A0E"/>
    <w:rsid w:val="00183D7E"/>
    <w:rsid w:val="00187E5E"/>
    <w:rsid w:val="00192F12"/>
    <w:rsid w:val="001A2927"/>
    <w:rsid w:val="001A6432"/>
    <w:rsid w:val="001A71A0"/>
    <w:rsid w:val="001B26BE"/>
    <w:rsid w:val="001B5CC0"/>
    <w:rsid w:val="001B680E"/>
    <w:rsid w:val="001B7714"/>
    <w:rsid w:val="001C1144"/>
    <w:rsid w:val="001C3C6C"/>
    <w:rsid w:val="001C5583"/>
    <w:rsid w:val="001C5917"/>
    <w:rsid w:val="001C646D"/>
    <w:rsid w:val="001D3005"/>
    <w:rsid w:val="001E1C16"/>
    <w:rsid w:val="001F0316"/>
    <w:rsid w:val="001F1CDF"/>
    <w:rsid w:val="00207435"/>
    <w:rsid w:val="00222857"/>
    <w:rsid w:val="00222B9F"/>
    <w:rsid w:val="00223007"/>
    <w:rsid w:val="00223C03"/>
    <w:rsid w:val="00223C9B"/>
    <w:rsid w:val="00230C75"/>
    <w:rsid w:val="002324D0"/>
    <w:rsid w:val="00237998"/>
    <w:rsid w:val="002445A8"/>
    <w:rsid w:val="0024607F"/>
    <w:rsid w:val="00252097"/>
    <w:rsid w:val="00252948"/>
    <w:rsid w:val="00253F8A"/>
    <w:rsid w:val="002561DC"/>
    <w:rsid w:val="00261D02"/>
    <w:rsid w:val="002623DE"/>
    <w:rsid w:val="002626CA"/>
    <w:rsid w:val="00267131"/>
    <w:rsid w:val="002678E5"/>
    <w:rsid w:val="00270310"/>
    <w:rsid w:val="00272F25"/>
    <w:rsid w:val="0027426C"/>
    <w:rsid w:val="0028338F"/>
    <w:rsid w:val="00284516"/>
    <w:rsid w:val="00295989"/>
    <w:rsid w:val="00295BF2"/>
    <w:rsid w:val="00295ED2"/>
    <w:rsid w:val="00297242"/>
    <w:rsid w:val="002A3789"/>
    <w:rsid w:val="002A686D"/>
    <w:rsid w:val="002B0904"/>
    <w:rsid w:val="002B3BF6"/>
    <w:rsid w:val="002B6D73"/>
    <w:rsid w:val="002C25ED"/>
    <w:rsid w:val="002C5173"/>
    <w:rsid w:val="002D207E"/>
    <w:rsid w:val="002D318D"/>
    <w:rsid w:val="002D31B5"/>
    <w:rsid w:val="002D48BB"/>
    <w:rsid w:val="002D4C44"/>
    <w:rsid w:val="002E7323"/>
    <w:rsid w:val="002F0460"/>
    <w:rsid w:val="002F2A34"/>
    <w:rsid w:val="002F6A66"/>
    <w:rsid w:val="00303E43"/>
    <w:rsid w:val="00305FD5"/>
    <w:rsid w:val="00306626"/>
    <w:rsid w:val="00315F67"/>
    <w:rsid w:val="0031751E"/>
    <w:rsid w:val="00321D71"/>
    <w:rsid w:val="0032220F"/>
    <w:rsid w:val="0032494D"/>
    <w:rsid w:val="00332496"/>
    <w:rsid w:val="00333D4B"/>
    <w:rsid w:val="003350D4"/>
    <w:rsid w:val="003352C8"/>
    <w:rsid w:val="003421AB"/>
    <w:rsid w:val="00346814"/>
    <w:rsid w:val="00352C8F"/>
    <w:rsid w:val="00353BE6"/>
    <w:rsid w:val="00356EE3"/>
    <w:rsid w:val="003576E9"/>
    <w:rsid w:val="00360039"/>
    <w:rsid w:val="003606ED"/>
    <w:rsid w:val="003610FB"/>
    <w:rsid w:val="00371C35"/>
    <w:rsid w:val="0037616C"/>
    <w:rsid w:val="003800E0"/>
    <w:rsid w:val="003839FC"/>
    <w:rsid w:val="0039037C"/>
    <w:rsid w:val="003944F4"/>
    <w:rsid w:val="003A7499"/>
    <w:rsid w:val="003A7DB4"/>
    <w:rsid w:val="003B57B7"/>
    <w:rsid w:val="003B5ADA"/>
    <w:rsid w:val="003B60F5"/>
    <w:rsid w:val="003C4AB0"/>
    <w:rsid w:val="003E1C1B"/>
    <w:rsid w:val="003E714E"/>
    <w:rsid w:val="003F15A8"/>
    <w:rsid w:val="003F3EAA"/>
    <w:rsid w:val="003F59B7"/>
    <w:rsid w:val="00404A19"/>
    <w:rsid w:val="00404F75"/>
    <w:rsid w:val="00405926"/>
    <w:rsid w:val="00405C88"/>
    <w:rsid w:val="00406104"/>
    <w:rsid w:val="00406F99"/>
    <w:rsid w:val="00406FDD"/>
    <w:rsid w:val="00407DBF"/>
    <w:rsid w:val="00410D21"/>
    <w:rsid w:val="0041147D"/>
    <w:rsid w:val="0042312E"/>
    <w:rsid w:val="00424E80"/>
    <w:rsid w:val="00427E8B"/>
    <w:rsid w:val="0043080E"/>
    <w:rsid w:val="004422E3"/>
    <w:rsid w:val="00442EC6"/>
    <w:rsid w:val="004434F8"/>
    <w:rsid w:val="00450E92"/>
    <w:rsid w:val="00457C08"/>
    <w:rsid w:val="0046114D"/>
    <w:rsid w:val="004611CF"/>
    <w:rsid w:val="0046293E"/>
    <w:rsid w:val="00463F65"/>
    <w:rsid w:val="004721BE"/>
    <w:rsid w:val="0047456F"/>
    <w:rsid w:val="00475D02"/>
    <w:rsid w:val="0048070D"/>
    <w:rsid w:val="00481257"/>
    <w:rsid w:val="00481C61"/>
    <w:rsid w:val="00485DB0"/>
    <w:rsid w:val="004874E9"/>
    <w:rsid w:val="0049001A"/>
    <w:rsid w:val="00490742"/>
    <w:rsid w:val="004930DC"/>
    <w:rsid w:val="004A00AD"/>
    <w:rsid w:val="004A0D37"/>
    <w:rsid w:val="004A1754"/>
    <w:rsid w:val="004A3D79"/>
    <w:rsid w:val="004A3E10"/>
    <w:rsid w:val="004A43C8"/>
    <w:rsid w:val="004A6B8F"/>
    <w:rsid w:val="004B055A"/>
    <w:rsid w:val="004B0E64"/>
    <w:rsid w:val="004B43B6"/>
    <w:rsid w:val="004B546E"/>
    <w:rsid w:val="004B6354"/>
    <w:rsid w:val="004B72DC"/>
    <w:rsid w:val="004C2E40"/>
    <w:rsid w:val="004C398F"/>
    <w:rsid w:val="004C68E2"/>
    <w:rsid w:val="004D16C0"/>
    <w:rsid w:val="004D2F65"/>
    <w:rsid w:val="004E1D56"/>
    <w:rsid w:val="004E1E9B"/>
    <w:rsid w:val="004E4510"/>
    <w:rsid w:val="004E6261"/>
    <w:rsid w:val="004E657A"/>
    <w:rsid w:val="004E7A7C"/>
    <w:rsid w:val="004F1E93"/>
    <w:rsid w:val="004F3B2F"/>
    <w:rsid w:val="004F4FE5"/>
    <w:rsid w:val="004F7880"/>
    <w:rsid w:val="00513440"/>
    <w:rsid w:val="00514E4F"/>
    <w:rsid w:val="005168D2"/>
    <w:rsid w:val="00520033"/>
    <w:rsid w:val="00530E76"/>
    <w:rsid w:val="0053252F"/>
    <w:rsid w:val="005348AF"/>
    <w:rsid w:val="00535D73"/>
    <w:rsid w:val="00536F83"/>
    <w:rsid w:val="005373AC"/>
    <w:rsid w:val="0054280E"/>
    <w:rsid w:val="00543663"/>
    <w:rsid w:val="00546C79"/>
    <w:rsid w:val="0055093E"/>
    <w:rsid w:val="00552519"/>
    <w:rsid w:val="005602C3"/>
    <w:rsid w:val="005627B5"/>
    <w:rsid w:val="00563322"/>
    <w:rsid w:val="00563D49"/>
    <w:rsid w:val="00563D67"/>
    <w:rsid w:val="00565417"/>
    <w:rsid w:val="00570291"/>
    <w:rsid w:val="005725C4"/>
    <w:rsid w:val="00574386"/>
    <w:rsid w:val="005750D5"/>
    <w:rsid w:val="00581342"/>
    <w:rsid w:val="005858B2"/>
    <w:rsid w:val="005859BE"/>
    <w:rsid w:val="00586F30"/>
    <w:rsid w:val="00591D66"/>
    <w:rsid w:val="00595A8B"/>
    <w:rsid w:val="00596124"/>
    <w:rsid w:val="005972DF"/>
    <w:rsid w:val="00597D3D"/>
    <w:rsid w:val="005A1CEA"/>
    <w:rsid w:val="005A516A"/>
    <w:rsid w:val="005B3C60"/>
    <w:rsid w:val="005B5996"/>
    <w:rsid w:val="005B74B1"/>
    <w:rsid w:val="005C0D84"/>
    <w:rsid w:val="005C1183"/>
    <w:rsid w:val="005C1B52"/>
    <w:rsid w:val="005C2F9D"/>
    <w:rsid w:val="005C30AA"/>
    <w:rsid w:val="005C7466"/>
    <w:rsid w:val="005D0DEE"/>
    <w:rsid w:val="005D2A0A"/>
    <w:rsid w:val="005D6166"/>
    <w:rsid w:val="005E2BCE"/>
    <w:rsid w:val="005E3C9D"/>
    <w:rsid w:val="005E479D"/>
    <w:rsid w:val="005E4BCE"/>
    <w:rsid w:val="005E537E"/>
    <w:rsid w:val="005E5977"/>
    <w:rsid w:val="005F0189"/>
    <w:rsid w:val="005F2F4B"/>
    <w:rsid w:val="005F634F"/>
    <w:rsid w:val="005F69A6"/>
    <w:rsid w:val="00600B6A"/>
    <w:rsid w:val="00600FAE"/>
    <w:rsid w:val="00610F6D"/>
    <w:rsid w:val="006168AC"/>
    <w:rsid w:val="00621A3D"/>
    <w:rsid w:val="00625D6D"/>
    <w:rsid w:val="00626166"/>
    <w:rsid w:val="00627AA3"/>
    <w:rsid w:val="00631BCD"/>
    <w:rsid w:val="00633995"/>
    <w:rsid w:val="00637927"/>
    <w:rsid w:val="0065005A"/>
    <w:rsid w:val="00651E6C"/>
    <w:rsid w:val="006544E0"/>
    <w:rsid w:val="006557F0"/>
    <w:rsid w:val="006562E7"/>
    <w:rsid w:val="00656EEB"/>
    <w:rsid w:val="00657EAF"/>
    <w:rsid w:val="00661A16"/>
    <w:rsid w:val="006628AD"/>
    <w:rsid w:val="00663557"/>
    <w:rsid w:val="0066552A"/>
    <w:rsid w:val="00667B06"/>
    <w:rsid w:val="006708B5"/>
    <w:rsid w:val="006734B8"/>
    <w:rsid w:val="00673712"/>
    <w:rsid w:val="00677209"/>
    <w:rsid w:val="006773C3"/>
    <w:rsid w:val="006803B2"/>
    <w:rsid w:val="00680EA8"/>
    <w:rsid w:val="006853BE"/>
    <w:rsid w:val="0068574C"/>
    <w:rsid w:val="00685AF1"/>
    <w:rsid w:val="006947CC"/>
    <w:rsid w:val="006955F4"/>
    <w:rsid w:val="00697E28"/>
    <w:rsid w:val="006A0E27"/>
    <w:rsid w:val="006A1088"/>
    <w:rsid w:val="006A1466"/>
    <w:rsid w:val="006A2B45"/>
    <w:rsid w:val="006A55FF"/>
    <w:rsid w:val="006B094C"/>
    <w:rsid w:val="006B6F6C"/>
    <w:rsid w:val="006C3E97"/>
    <w:rsid w:val="006C5309"/>
    <w:rsid w:val="006C6F49"/>
    <w:rsid w:val="006D1606"/>
    <w:rsid w:val="006D17F8"/>
    <w:rsid w:val="006D4AD1"/>
    <w:rsid w:val="006D765B"/>
    <w:rsid w:val="006D7AD7"/>
    <w:rsid w:val="006E0641"/>
    <w:rsid w:val="006E4AF6"/>
    <w:rsid w:val="006E4D9B"/>
    <w:rsid w:val="006E513C"/>
    <w:rsid w:val="006E6597"/>
    <w:rsid w:val="006E7BCC"/>
    <w:rsid w:val="006F013A"/>
    <w:rsid w:val="006F13B4"/>
    <w:rsid w:val="006F4159"/>
    <w:rsid w:val="006F4699"/>
    <w:rsid w:val="006F64C5"/>
    <w:rsid w:val="006F64E6"/>
    <w:rsid w:val="006F7371"/>
    <w:rsid w:val="00700F3A"/>
    <w:rsid w:val="0070494B"/>
    <w:rsid w:val="0070556C"/>
    <w:rsid w:val="00706D78"/>
    <w:rsid w:val="007127ED"/>
    <w:rsid w:val="007128EE"/>
    <w:rsid w:val="0071316E"/>
    <w:rsid w:val="007152C4"/>
    <w:rsid w:val="00720A56"/>
    <w:rsid w:val="0072299C"/>
    <w:rsid w:val="007279A6"/>
    <w:rsid w:val="0073461F"/>
    <w:rsid w:val="00734B26"/>
    <w:rsid w:val="0073512B"/>
    <w:rsid w:val="007377C2"/>
    <w:rsid w:val="007412C2"/>
    <w:rsid w:val="007437A2"/>
    <w:rsid w:val="00744C62"/>
    <w:rsid w:val="00747346"/>
    <w:rsid w:val="00752874"/>
    <w:rsid w:val="00752B86"/>
    <w:rsid w:val="00760323"/>
    <w:rsid w:val="007609A3"/>
    <w:rsid w:val="00760F1E"/>
    <w:rsid w:val="00761378"/>
    <w:rsid w:val="00761D20"/>
    <w:rsid w:val="00762A92"/>
    <w:rsid w:val="00763070"/>
    <w:rsid w:val="00767824"/>
    <w:rsid w:val="00774990"/>
    <w:rsid w:val="00775C91"/>
    <w:rsid w:val="00777BC2"/>
    <w:rsid w:val="00780875"/>
    <w:rsid w:val="00784413"/>
    <w:rsid w:val="00785C08"/>
    <w:rsid w:val="00786AC2"/>
    <w:rsid w:val="00790BEC"/>
    <w:rsid w:val="007912EB"/>
    <w:rsid w:val="00793BA5"/>
    <w:rsid w:val="007953B0"/>
    <w:rsid w:val="007A3A61"/>
    <w:rsid w:val="007A6729"/>
    <w:rsid w:val="007B1705"/>
    <w:rsid w:val="007B1D66"/>
    <w:rsid w:val="007B299E"/>
    <w:rsid w:val="007B36DD"/>
    <w:rsid w:val="007B3B82"/>
    <w:rsid w:val="007B549D"/>
    <w:rsid w:val="007B68D5"/>
    <w:rsid w:val="007C2D14"/>
    <w:rsid w:val="007C2D40"/>
    <w:rsid w:val="007D134B"/>
    <w:rsid w:val="007D1C38"/>
    <w:rsid w:val="007D3472"/>
    <w:rsid w:val="007D50AC"/>
    <w:rsid w:val="007E7900"/>
    <w:rsid w:val="007E7A76"/>
    <w:rsid w:val="007E7DEB"/>
    <w:rsid w:val="007F0598"/>
    <w:rsid w:val="007F0638"/>
    <w:rsid w:val="007F4CFB"/>
    <w:rsid w:val="007F62B9"/>
    <w:rsid w:val="007F7C41"/>
    <w:rsid w:val="008008CE"/>
    <w:rsid w:val="00800D96"/>
    <w:rsid w:val="00802D9E"/>
    <w:rsid w:val="008055B2"/>
    <w:rsid w:val="008058DB"/>
    <w:rsid w:val="00805FC1"/>
    <w:rsid w:val="00810C29"/>
    <w:rsid w:val="00810F4A"/>
    <w:rsid w:val="00812C62"/>
    <w:rsid w:val="0081301F"/>
    <w:rsid w:val="00813F6B"/>
    <w:rsid w:val="00814F1D"/>
    <w:rsid w:val="0081520C"/>
    <w:rsid w:val="00815C2F"/>
    <w:rsid w:val="00820F6E"/>
    <w:rsid w:val="00821B30"/>
    <w:rsid w:val="00821D95"/>
    <w:rsid w:val="008266D4"/>
    <w:rsid w:val="00832AEC"/>
    <w:rsid w:val="00832FA1"/>
    <w:rsid w:val="008379A9"/>
    <w:rsid w:val="008417C3"/>
    <w:rsid w:val="00841AF0"/>
    <w:rsid w:val="00845DC2"/>
    <w:rsid w:val="0084633B"/>
    <w:rsid w:val="00846E41"/>
    <w:rsid w:val="00847F90"/>
    <w:rsid w:val="0085111F"/>
    <w:rsid w:val="008605E8"/>
    <w:rsid w:val="00860F6C"/>
    <w:rsid w:val="008644F8"/>
    <w:rsid w:val="00871C32"/>
    <w:rsid w:val="00871D19"/>
    <w:rsid w:val="0087282E"/>
    <w:rsid w:val="0087503F"/>
    <w:rsid w:val="00881DF0"/>
    <w:rsid w:val="00883C44"/>
    <w:rsid w:val="00886C1F"/>
    <w:rsid w:val="008871F3"/>
    <w:rsid w:val="008877AE"/>
    <w:rsid w:val="00893110"/>
    <w:rsid w:val="00893D40"/>
    <w:rsid w:val="008A0B6C"/>
    <w:rsid w:val="008A11F4"/>
    <w:rsid w:val="008A14AB"/>
    <w:rsid w:val="008A35C0"/>
    <w:rsid w:val="008A7106"/>
    <w:rsid w:val="008B064F"/>
    <w:rsid w:val="008B27BF"/>
    <w:rsid w:val="008B4C00"/>
    <w:rsid w:val="008C0F75"/>
    <w:rsid w:val="008C1790"/>
    <w:rsid w:val="008C1A39"/>
    <w:rsid w:val="008C3CB6"/>
    <w:rsid w:val="008C435D"/>
    <w:rsid w:val="008C49C7"/>
    <w:rsid w:val="008C6755"/>
    <w:rsid w:val="008C7145"/>
    <w:rsid w:val="008C71F0"/>
    <w:rsid w:val="008D190C"/>
    <w:rsid w:val="008D2123"/>
    <w:rsid w:val="008D36C0"/>
    <w:rsid w:val="008D4A9E"/>
    <w:rsid w:val="008D6DFD"/>
    <w:rsid w:val="008D7047"/>
    <w:rsid w:val="008D77EF"/>
    <w:rsid w:val="008E142F"/>
    <w:rsid w:val="008E67C4"/>
    <w:rsid w:val="008F106A"/>
    <w:rsid w:val="008F254F"/>
    <w:rsid w:val="008F6189"/>
    <w:rsid w:val="009014C7"/>
    <w:rsid w:val="00902BFF"/>
    <w:rsid w:val="00902D8E"/>
    <w:rsid w:val="009032D5"/>
    <w:rsid w:val="00904AD2"/>
    <w:rsid w:val="009052F6"/>
    <w:rsid w:val="00913460"/>
    <w:rsid w:val="0091578D"/>
    <w:rsid w:val="009176BE"/>
    <w:rsid w:val="0092003D"/>
    <w:rsid w:val="00924A60"/>
    <w:rsid w:val="009306D1"/>
    <w:rsid w:val="00937857"/>
    <w:rsid w:val="009406A8"/>
    <w:rsid w:val="00941DEC"/>
    <w:rsid w:val="00943EEC"/>
    <w:rsid w:val="00950A55"/>
    <w:rsid w:val="009650C6"/>
    <w:rsid w:val="009657CE"/>
    <w:rsid w:val="00967069"/>
    <w:rsid w:val="00975C14"/>
    <w:rsid w:val="00977CCB"/>
    <w:rsid w:val="00981D54"/>
    <w:rsid w:val="00981D6C"/>
    <w:rsid w:val="00983F5A"/>
    <w:rsid w:val="00985824"/>
    <w:rsid w:val="009961FD"/>
    <w:rsid w:val="009A353F"/>
    <w:rsid w:val="009A4590"/>
    <w:rsid w:val="009A4E82"/>
    <w:rsid w:val="009A5218"/>
    <w:rsid w:val="009A650E"/>
    <w:rsid w:val="009B200B"/>
    <w:rsid w:val="009B209D"/>
    <w:rsid w:val="009B38B9"/>
    <w:rsid w:val="009B44E5"/>
    <w:rsid w:val="009B680A"/>
    <w:rsid w:val="009B7915"/>
    <w:rsid w:val="009B7B39"/>
    <w:rsid w:val="009C0ABC"/>
    <w:rsid w:val="009C2710"/>
    <w:rsid w:val="009C29FE"/>
    <w:rsid w:val="009C79D7"/>
    <w:rsid w:val="009C7D05"/>
    <w:rsid w:val="009D28B3"/>
    <w:rsid w:val="009D4004"/>
    <w:rsid w:val="009D5FDD"/>
    <w:rsid w:val="009D67F6"/>
    <w:rsid w:val="009D7FDD"/>
    <w:rsid w:val="009E17E9"/>
    <w:rsid w:val="009E6FFF"/>
    <w:rsid w:val="009E7519"/>
    <w:rsid w:val="009F0087"/>
    <w:rsid w:val="009F0EFE"/>
    <w:rsid w:val="009F1B43"/>
    <w:rsid w:val="009F25D6"/>
    <w:rsid w:val="009F2881"/>
    <w:rsid w:val="009F3E8F"/>
    <w:rsid w:val="009F4B48"/>
    <w:rsid w:val="009F5AA2"/>
    <w:rsid w:val="00A00B11"/>
    <w:rsid w:val="00A00B94"/>
    <w:rsid w:val="00A02E56"/>
    <w:rsid w:val="00A10E7D"/>
    <w:rsid w:val="00A12A29"/>
    <w:rsid w:val="00A1658A"/>
    <w:rsid w:val="00A17000"/>
    <w:rsid w:val="00A17E10"/>
    <w:rsid w:val="00A2362E"/>
    <w:rsid w:val="00A242F2"/>
    <w:rsid w:val="00A274A2"/>
    <w:rsid w:val="00A32417"/>
    <w:rsid w:val="00A42616"/>
    <w:rsid w:val="00A443B1"/>
    <w:rsid w:val="00A452BD"/>
    <w:rsid w:val="00A456E3"/>
    <w:rsid w:val="00A54E31"/>
    <w:rsid w:val="00A6038B"/>
    <w:rsid w:val="00A60856"/>
    <w:rsid w:val="00A62CCC"/>
    <w:rsid w:val="00A67CFA"/>
    <w:rsid w:val="00A704FE"/>
    <w:rsid w:val="00A70B78"/>
    <w:rsid w:val="00A73B5E"/>
    <w:rsid w:val="00A76F3D"/>
    <w:rsid w:val="00A77FE2"/>
    <w:rsid w:val="00A836EB"/>
    <w:rsid w:val="00A84F2C"/>
    <w:rsid w:val="00A856AE"/>
    <w:rsid w:val="00A877E7"/>
    <w:rsid w:val="00A87C1E"/>
    <w:rsid w:val="00A92D2E"/>
    <w:rsid w:val="00A94244"/>
    <w:rsid w:val="00A95642"/>
    <w:rsid w:val="00AA0A91"/>
    <w:rsid w:val="00AA2958"/>
    <w:rsid w:val="00AA36BC"/>
    <w:rsid w:val="00AA7434"/>
    <w:rsid w:val="00AA7881"/>
    <w:rsid w:val="00AA79A2"/>
    <w:rsid w:val="00AC236C"/>
    <w:rsid w:val="00AC4B73"/>
    <w:rsid w:val="00AC77E7"/>
    <w:rsid w:val="00AD2DDA"/>
    <w:rsid w:val="00AD31D3"/>
    <w:rsid w:val="00AE20D2"/>
    <w:rsid w:val="00AE22F6"/>
    <w:rsid w:val="00AE54E7"/>
    <w:rsid w:val="00AF1210"/>
    <w:rsid w:val="00AF2113"/>
    <w:rsid w:val="00AF3474"/>
    <w:rsid w:val="00AF4C1F"/>
    <w:rsid w:val="00AF5DE8"/>
    <w:rsid w:val="00B00894"/>
    <w:rsid w:val="00B02B6D"/>
    <w:rsid w:val="00B07DE3"/>
    <w:rsid w:val="00B14319"/>
    <w:rsid w:val="00B17E3E"/>
    <w:rsid w:val="00B20A98"/>
    <w:rsid w:val="00B21A34"/>
    <w:rsid w:val="00B232F1"/>
    <w:rsid w:val="00B23659"/>
    <w:rsid w:val="00B24106"/>
    <w:rsid w:val="00B32ECF"/>
    <w:rsid w:val="00B361CE"/>
    <w:rsid w:val="00B365D5"/>
    <w:rsid w:val="00B36BEB"/>
    <w:rsid w:val="00B37E32"/>
    <w:rsid w:val="00B401A2"/>
    <w:rsid w:val="00B402AB"/>
    <w:rsid w:val="00B41838"/>
    <w:rsid w:val="00B41850"/>
    <w:rsid w:val="00B47626"/>
    <w:rsid w:val="00B50FA8"/>
    <w:rsid w:val="00B51932"/>
    <w:rsid w:val="00B51D9C"/>
    <w:rsid w:val="00B531A6"/>
    <w:rsid w:val="00B536BB"/>
    <w:rsid w:val="00B62052"/>
    <w:rsid w:val="00B64D2A"/>
    <w:rsid w:val="00B656E6"/>
    <w:rsid w:val="00B71745"/>
    <w:rsid w:val="00B71E2C"/>
    <w:rsid w:val="00B93827"/>
    <w:rsid w:val="00B96754"/>
    <w:rsid w:val="00BA1DBA"/>
    <w:rsid w:val="00BA23EC"/>
    <w:rsid w:val="00BA7DF1"/>
    <w:rsid w:val="00BB374D"/>
    <w:rsid w:val="00BB3B66"/>
    <w:rsid w:val="00BB518C"/>
    <w:rsid w:val="00BB59F9"/>
    <w:rsid w:val="00BB78F5"/>
    <w:rsid w:val="00BC4AA1"/>
    <w:rsid w:val="00BC57A9"/>
    <w:rsid w:val="00BC5D58"/>
    <w:rsid w:val="00BC7E8E"/>
    <w:rsid w:val="00BD022C"/>
    <w:rsid w:val="00BD5E71"/>
    <w:rsid w:val="00BD78B7"/>
    <w:rsid w:val="00BE4A93"/>
    <w:rsid w:val="00BE6BB9"/>
    <w:rsid w:val="00BE7634"/>
    <w:rsid w:val="00BF072C"/>
    <w:rsid w:val="00BF5133"/>
    <w:rsid w:val="00BF554D"/>
    <w:rsid w:val="00C01124"/>
    <w:rsid w:val="00C043B7"/>
    <w:rsid w:val="00C106D1"/>
    <w:rsid w:val="00C1469A"/>
    <w:rsid w:val="00C16DF7"/>
    <w:rsid w:val="00C205C5"/>
    <w:rsid w:val="00C256BB"/>
    <w:rsid w:val="00C2643D"/>
    <w:rsid w:val="00C32D12"/>
    <w:rsid w:val="00C3303C"/>
    <w:rsid w:val="00C33A89"/>
    <w:rsid w:val="00C34C02"/>
    <w:rsid w:val="00C42607"/>
    <w:rsid w:val="00C43D94"/>
    <w:rsid w:val="00C447E1"/>
    <w:rsid w:val="00C45C04"/>
    <w:rsid w:val="00C45F80"/>
    <w:rsid w:val="00C4676C"/>
    <w:rsid w:val="00C4690A"/>
    <w:rsid w:val="00C50F62"/>
    <w:rsid w:val="00C51695"/>
    <w:rsid w:val="00C539F0"/>
    <w:rsid w:val="00C53C2B"/>
    <w:rsid w:val="00C55A4B"/>
    <w:rsid w:val="00C60149"/>
    <w:rsid w:val="00C61874"/>
    <w:rsid w:val="00C62214"/>
    <w:rsid w:val="00C637CA"/>
    <w:rsid w:val="00C65B87"/>
    <w:rsid w:val="00C6601D"/>
    <w:rsid w:val="00C72F91"/>
    <w:rsid w:val="00C73706"/>
    <w:rsid w:val="00C73A77"/>
    <w:rsid w:val="00C7513B"/>
    <w:rsid w:val="00C86D97"/>
    <w:rsid w:val="00C86EF6"/>
    <w:rsid w:val="00C919CB"/>
    <w:rsid w:val="00C952E6"/>
    <w:rsid w:val="00C97024"/>
    <w:rsid w:val="00CA0544"/>
    <w:rsid w:val="00CA0678"/>
    <w:rsid w:val="00CA278C"/>
    <w:rsid w:val="00CA3BFE"/>
    <w:rsid w:val="00CA648F"/>
    <w:rsid w:val="00CB1E86"/>
    <w:rsid w:val="00CB57FF"/>
    <w:rsid w:val="00CC0CB7"/>
    <w:rsid w:val="00CC236C"/>
    <w:rsid w:val="00CC48C0"/>
    <w:rsid w:val="00CC6299"/>
    <w:rsid w:val="00CC6DE8"/>
    <w:rsid w:val="00CD1F67"/>
    <w:rsid w:val="00CD3BE4"/>
    <w:rsid w:val="00CE3AEB"/>
    <w:rsid w:val="00CE5004"/>
    <w:rsid w:val="00CE6511"/>
    <w:rsid w:val="00CE7AB6"/>
    <w:rsid w:val="00CE7DC8"/>
    <w:rsid w:val="00D00490"/>
    <w:rsid w:val="00D02B3E"/>
    <w:rsid w:val="00D1444E"/>
    <w:rsid w:val="00D14A6A"/>
    <w:rsid w:val="00D15DA7"/>
    <w:rsid w:val="00D178E4"/>
    <w:rsid w:val="00D20D93"/>
    <w:rsid w:val="00D22BAF"/>
    <w:rsid w:val="00D237F6"/>
    <w:rsid w:val="00D2467E"/>
    <w:rsid w:val="00D32DBA"/>
    <w:rsid w:val="00D344D7"/>
    <w:rsid w:val="00D37ED9"/>
    <w:rsid w:val="00D41229"/>
    <w:rsid w:val="00D41838"/>
    <w:rsid w:val="00D46A79"/>
    <w:rsid w:val="00D46B18"/>
    <w:rsid w:val="00D542B0"/>
    <w:rsid w:val="00D54B88"/>
    <w:rsid w:val="00D56899"/>
    <w:rsid w:val="00D6240A"/>
    <w:rsid w:val="00D624F6"/>
    <w:rsid w:val="00D664FD"/>
    <w:rsid w:val="00D670FA"/>
    <w:rsid w:val="00D72433"/>
    <w:rsid w:val="00D72A3F"/>
    <w:rsid w:val="00D76D9A"/>
    <w:rsid w:val="00D774B6"/>
    <w:rsid w:val="00D815BB"/>
    <w:rsid w:val="00D832FC"/>
    <w:rsid w:val="00D846E2"/>
    <w:rsid w:val="00D917AB"/>
    <w:rsid w:val="00D92679"/>
    <w:rsid w:val="00D94B04"/>
    <w:rsid w:val="00DA0756"/>
    <w:rsid w:val="00DA0CC0"/>
    <w:rsid w:val="00DA28ED"/>
    <w:rsid w:val="00DA6CD6"/>
    <w:rsid w:val="00DB06CD"/>
    <w:rsid w:val="00DB56E2"/>
    <w:rsid w:val="00DB6E8A"/>
    <w:rsid w:val="00DC159A"/>
    <w:rsid w:val="00DC4E64"/>
    <w:rsid w:val="00DC5784"/>
    <w:rsid w:val="00DC5F29"/>
    <w:rsid w:val="00DC671F"/>
    <w:rsid w:val="00DE1A98"/>
    <w:rsid w:val="00DE48A0"/>
    <w:rsid w:val="00DF647A"/>
    <w:rsid w:val="00DF66A7"/>
    <w:rsid w:val="00E05363"/>
    <w:rsid w:val="00E06255"/>
    <w:rsid w:val="00E068D3"/>
    <w:rsid w:val="00E07EC8"/>
    <w:rsid w:val="00E1520B"/>
    <w:rsid w:val="00E15A1C"/>
    <w:rsid w:val="00E206F2"/>
    <w:rsid w:val="00E2507B"/>
    <w:rsid w:val="00E2538D"/>
    <w:rsid w:val="00E3182E"/>
    <w:rsid w:val="00E32D56"/>
    <w:rsid w:val="00E34A64"/>
    <w:rsid w:val="00E34B15"/>
    <w:rsid w:val="00E371D3"/>
    <w:rsid w:val="00E37EB8"/>
    <w:rsid w:val="00E45023"/>
    <w:rsid w:val="00E47329"/>
    <w:rsid w:val="00E4760A"/>
    <w:rsid w:val="00E55223"/>
    <w:rsid w:val="00E57003"/>
    <w:rsid w:val="00E57A03"/>
    <w:rsid w:val="00E57F09"/>
    <w:rsid w:val="00E60950"/>
    <w:rsid w:val="00E623B5"/>
    <w:rsid w:val="00E6536F"/>
    <w:rsid w:val="00E65843"/>
    <w:rsid w:val="00E65B61"/>
    <w:rsid w:val="00E730FD"/>
    <w:rsid w:val="00E7556E"/>
    <w:rsid w:val="00E76541"/>
    <w:rsid w:val="00E77302"/>
    <w:rsid w:val="00E83637"/>
    <w:rsid w:val="00E836E5"/>
    <w:rsid w:val="00E86401"/>
    <w:rsid w:val="00E90D31"/>
    <w:rsid w:val="00E92F58"/>
    <w:rsid w:val="00EA0391"/>
    <w:rsid w:val="00EA0BF5"/>
    <w:rsid w:val="00EA0FB4"/>
    <w:rsid w:val="00EA5B0E"/>
    <w:rsid w:val="00EB0393"/>
    <w:rsid w:val="00EB09AF"/>
    <w:rsid w:val="00EB4A2E"/>
    <w:rsid w:val="00EB6AE4"/>
    <w:rsid w:val="00EC061A"/>
    <w:rsid w:val="00EC3DFE"/>
    <w:rsid w:val="00EC3EE6"/>
    <w:rsid w:val="00EC4082"/>
    <w:rsid w:val="00EC4463"/>
    <w:rsid w:val="00EC4910"/>
    <w:rsid w:val="00EC51D7"/>
    <w:rsid w:val="00ED0682"/>
    <w:rsid w:val="00ED1D2F"/>
    <w:rsid w:val="00ED3451"/>
    <w:rsid w:val="00ED45CE"/>
    <w:rsid w:val="00ED4D40"/>
    <w:rsid w:val="00EE2C16"/>
    <w:rsid w:val="00EE45FE"/>
    <w:rsid w:val="00EF0CF3"/>
    <w:rsid w:val="00EF0E78"/>
    <w:rsid w:val="00EF20CA"/>
    <w:rsid w:val="00EF43EF"/>
    <w:rsid w:val="00EF46E3"/>
    <w:rsid w:val="00EF5318"/>
    <w:rsid w:val="00EF59F4"/>
    <w:rsid w:val="00F062A5"/>
    <w:rsid w:val="00F073AD"/>
    <w:rsid w:val="00F1124C"/>
    <w:rsid w:val="00F14809"/>
    <w:rsid w:val="00F1640A"/>
    <w:rsid w:val="00F16732"/>
    <w:rsid w:val="00F2016A"/>
    <w:rsid w:val="00F20EAB"/>
    <w:rsid w:val="00F26ECC"/>
    <w:rsid w:val="00F30060"/>
    <w:rsid w:val="00F32F50"/>
    <w:rsid w:val="00F36E70"/>
    <w:rsid w:val="00F4144D"/>
    <w:rsid w:val="00F434B9"/>
    <w:rsid w:val="00F44E7F"/>
    <w:rsid w:val="00F45AE9"/>
    <w:rsid w:val="00F462EC"/>
    <w:rsid w:val="00F52067"/>
    <w:rsid w:val="00F5365D"/>
    <w:rsid w:val="00F53D42"/>
    <w:rsid w:val="00F54FB6"/>
    <w:rsid w:val="00F56DC7"/>
    <w:rsid w:val="00F56DDE"/>
    <w:rsid w:val="00F576B2"/>
    <w:rsid w:val="00F60CF5"/>
    <w:rsid w:val="00F61814"/>
    <w:rsid w:val="00F6191F"/>
    <w:rsid w:val="00F64E90"/>
    <w:rsid w:val="00F6554F"/>
    <w:rsid w:val="00F67D57"/>
    <w:rsid w:val="00F717AE"/>
    <w:rsid w:val="00F7445A"/>
    <w:rsid w:val="00F75A41"/>
    <w:rsid w:val="00F77C2A"/>
    <w:rsid w:val="00F82435"/>
    <w:rsid w:val="00F8474A"/>
    <w:rsid w:val="00F84C90"/>
    <w:rsid w:val="00F872BE"/>
    <w:rsid w:val="00F87DB7"/>
    <w:rsid w:val="00F91F78"/>
    <w:rsid w:val="00F952BE"/>
    <w:rsid w:val="00F97673"/>
    <w:rsid w:val="00FA2E53"/>
    <w:rsid w:val="00FA5D50"/>
    <w:rsid w:val="00FB15B3"/>
    <w:rsid w:val="00FB1EF4"/>
    <w:rsid w:val="00FB284F"/>
    <w:rsid w:val="00FB2CE5"/>
    <w:rsid w:val="00FB3476"/>
    <w:rsid w:val="00FB7AE5"/>
    <w:rsid w:val="00FC0258"/>
    <w:rsid w:val="00FC4936"/>
    <w:rsid w:val="00FC5578"/>
    <w:rsid w:val="00FC5B5B"/>
    <w:rsid w:val="00FC69D0"/>
    <w:rsid w:val="00FD5750"/>
    <w:rsid w:val="00FD5D60"/>
    <w:rsid w:val="00FD7F9F"/>
    <w:rsid w:val="00FE3AEE"/>
    <w:rsid w:val="00FE5008"/>
    <w:rsid w:val="00FF382E"/>
    <w:rsid w:val="00FF54C0"/>
    <w:rsid w:val="01FBFC73"/>
    <w:rsid w:val="01FFC2EA"/>
    <w:rsid w:val="035EC734"/>
    <w:rsid w:val="075347BA"/>
    <w:rsid w:val="07648291"/>
    <w:rsid w:val="0920D062"/>
    <w:rsid w:val="09C968CC"/>
    <w:rsid w:val="0B2D4FA5"/>
    <w:rsid w:val="0CF6C234"/>
    <w:rsid w:val="0D0A6EEE"/>
    <w:rsid w:val="0F5E599F"/>
    <w:rsid w:val="11B015CD"/>
    <w:rsid w:val="14DFC8D0"/>
    <w:rsid w:val="15606C0F"/>
    <w:rsid w:val="162546F4"/>
    <w:rsid w:val="163E64D2"/>
    <w:rsid w:val="16DBB468"/>
    <w:rsid w:val="18EE797E"/>
    <w:rsid w:val="192ED060"/>
    <w:rsid w:val="1A5EA133"/>
    <w:rsid w:val="1AE606BB"/>
    <w:rsid w:val="206E0763"/>
    <w:rsid w:val="2207C121"/>
    <w:rsid w:val="2246DC9D"/>
    <w:rsid w:val="22D51F9E"/>
    <w:rsid w:val="230A2D63"/>
    <w:rsid w:val="25051A41"/>
    <w:rsid w:val="252A76A8"/>
    <w:rsid w:val="25768FD9"/>
    <w:rsid w:val="26F13622"/>
    <w:rsid w:val="2919F2B3"/>
    <w:rsid w:val="294392C0"/>
    <w:rsid w:val="299AA077"/>
    <w:rsid w:val="2B755C5A"/>
    <w:rsid w:val="2B8C6339"/>
    <w:rsid w:val="2D0AAA5C"/>
    <w:rsid w:val="2E5A2EE6"/>
    <w:rsid w:val="31D4CD5E"/>
    <w:rsid w:val="336A3131"/>
    <w:rsid w:val="357551AE"/>
    <w:rsid w:val="359B4A07"/>
    <w:rsid w:val="3728522E"/>
    <w:rsid w:val="37746B5F"/>
    <w:rsid w:val="389DA53F"/>
    <w:rsid w:val="38D22CF9"/>
    <w:rsid w:val="38E2329D"/>
    <w:rsid w:val="396C2FFD"/>
    <w:rsid w:val="396C62D5"/>
    <w:rsid w:val="39981ECA"/>
    <w:rsid w:val="3C4FCA08"/>
    <w:rsid w:val="3C929364"/>
    <w:rsid w:val="3E3781C4"/>
    <w:rsid w:val="3F94D666"/>
    <w:rsid w:val="407511F3"/>
    <w:rsid w:val="40B568D5"/>
    <w:rsid w:val="41FB7A40"/>
    <w:rsid w:val="43E11319"/>
    <w:rsid w:val="454577D2"/>
    <w:rsid w:val="45BC6471"/>
    <w:rsid w:val="48AE078D"/>
    <w:rsid w:val="498253C7"/>
    <w:rsid w:val="498E5996"/>
    <w:rsid w:val="4A87B638"/>
    <w:rsid w:val="4B3788F3"/>
    <w:rsid w:val="4B94FD0F"/>
    <w:rsid w:val="4C5CBCE0"/>
    <w:rsid w:val="4ED5FFD5"/>
    <w:rsid w:val="4F73119E"/>
    <w:rsid w:val="4F76DF6E"/>
    <w:rsid w:val="50C3DEAF"/>
    <w:rsid w:val="51F4D5AD"/>
    <w:rsid w:val="531D729F"/>
    <w:rsid w:val="54083B81"/>
    <w:rsid w:val="54565140"/>
    <w:rsid w:val="5805ABB7"/>
    <w:rsid w:val="5A4CDC8F"/>
    <w:rsid w:val="5ABF8D54"/>
    <w:rsid w:val="5B6EF476"/>
    <w:rsid w:val="5CED09EE"/>
    <w:rsid w:val="5E795F01"/>
    <w:rsid w:val="5EE6F784"/>
    <w:rsid w:val="5F3E63EE"/>
    <w:rsid w:val="6068CB12"/>
    <w:rsid w:val="619BCEC1"/>
    <w:rsid w:val="62926ACD"/>
    <w:rsid w:val="632AB732"/>
    <w:rsid w:val="63745D4C"/>
    <w:rsid w:val="642147FA"/>
    <w:rsid w:val="64B8AB06"/>
    <w:rsid w:val="65508340"/>
    <w:rsid w:val="68341D4B"/>
    <w:rsid w:val="69254390"/>
    <w:rsid w:val="7039D5A8"/>
    <w:rsid w:val="713BAEE9"/>
    <w:rsid w:val="71CAC0D9"/>
    <w:rsid w:val="74485959"/>
    <w:rsid w:val="7460F51F"/>
    <w:rsid w:val="74981C4C"/>
    <w:rsid w:val="75CB0D5B"/>
    <w:rsid w:val="77B5BF3A"/>
    <w:rsid w:val="7803C12F"/>
    <w:rsid w:val="787D9835"/>
    <w:rsid w:val="7916BD6A"/>
    <w:rsid w:val="79462364"/>
    <w:rsid w:val="7C75D6A0"/>
    <w:rsid w:val="7E8B2881"/>
    <w:rsid w:val="7F272C71"/>
    <w:rsid w:val="7F4835D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1925C7"/>
  <w15:docId w15:val="{9576E317-CC3F-473D-810B-CEA5E51F2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3" w:uiPriority="43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E7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51E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1E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1E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1E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1E6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008CE"/>
    <w:pPr>
      <w:ind w:left="720"/>
      <w:contextualSpacing/>
    </w:pPr>
  </w:style>
  <w:style w:type="paragraph" w:styleId="Revision">
    <w:name w:val="Revision"/>
    <w:hidden/>
    <w:uiPriority w:val="99"/>
    <w:semiHidden/>
    <w:rsid w:val="005E479D"/>
  </w:style>
  <w:style w:type="character" w:customStyle="1" w:styleId="apple-converted-space">
    <w:name w:val="apple-converted-space"/>
    <w:basedOn w:val="DefaultParagraphFont"/>
    <w:rsid w:val="004E4510"/>
  </w:style>
  <w:style w:type="character" w:styleId="Hyperlink">
    <w:name w:val="Hyperlink"/>
    <w:basedOn w:val="DefaultParagraphFont"/>
    <w:uiPriority w:val="99"/>
    <w:unhideWhenUsed/>
    <w:rsid w:val="00315F67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315F67"/>
    <w:pPr>
      <w:spacing w:before="120"/>
      <w:ind w:firstLine="720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871C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line-l2-heading">
    <w:name w:val="inline-l2-heading"/>
    <w:basedOn w:val="DefaultParagraphFont"/>
    <w:rsid w:val="00CB1E86"/>
  </w:style>
  <w:style w:type="character" w:customStyle="1" w:styleId="named-content">
    <w:name w:val="named-content"/>
    <w:basedOn w:val="DefaultParagraphFont"/>
    <w:rsid w:val="00CB1E86"/>
  </w:style>
  <w:style w:type="character" w:styleId="Emphasis">
    <w:name w:val="Emphasis"/>
    <w:basedOn w:val="DefaultParagraphFont"/>
    <w:uiPriority w:val="20"/>
    <w:qFormat/>
    <w:rsid w:val="00535D73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7A6729"/>
    <w:pPr>
      <w:tabs>
        <w:tab w:val="left" w:pos="380"/>
      </w:tabs>
      <w:spacing w:line="480" w:lineRule="auto"/>
      <w:ind w:left="384" w:hanging="384"/>
    </w:pPr>
  </w:style>
  <w:style w:type="character" w:styleId="PlaceholderText">
    <w:name w:val="Placeholder Text"/>
    <w:basedOn w:val="DefaultParagraphFont"/>
    <w:uiPriority w:val="99"/>
    <w:semiHidden/>
    <w:rsid w:val="00B232F1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4D4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E0641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0071D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71D4"/>
  </w:style>
  <w:style w:type="paragraph" w:styleId="Footer">
    <w:name w:val="footer"/>
    <w:basedOn w:val="Normal"/>
    <w:link w:val="FooterChar"/>
    <w:uiPriority w:val="99"/>
    <w:unhideWhenUsed/>
    <w:rsid w:val="000071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71D4"/>
  </w:style>
  <w:style w:type="character" w:styleId="FollowedHyperlink">
    <w:name w:val="FollowedHyperlink"/>
    <w:basedOn w:val="DefaultParagraphFont"/>
    <w:uiPriority w:val="99"/>
    <w:semiHidden/>
    <w:unhideWhenUsed/>
    <w:rsid w:val="005D2A0A"/>
    <w:rPr>
      <w:color w:val="954F72" w:themeColor="followedHyperlink"/>
      <w:u w:val="single"/>
    </w:rPr>
  </w:style>
  <w:style w:type="table" w:customStyle="1" w:styleId="PlainTable31">
    <w:name w:val="Plain Table 31"/>
    <w:basedOn w:val="TableNormal"/>
    <w:uiPriority w:val="43"/>
    <w:rsid w:val="00A274A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5093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93E"/>
    <w:rPr>
      <w:rFonts w:ascii="Lucida Grande" w:hAnsi="Lucida Grande"/>
      <w:sz w:val="18"/>
      <w:szCs w:val="18"/>
    </w:rPr>
  </w:style>
  <w:style w:type="character" w:customStyle="1" w:styleId="id-label">
    <w:name w:val="id-label"/>
    <w:basedOn w:val="DefaultParagraphFont"/>
    <w:rsid w:val="007F0598"/>
  </w:style>
  <w:style w:type="character" w:styleId="Strong">
    <w:name w:val="Strong"/>
    <w:basedOn w:val="DefaultParagraphFont"/>
    <w:uiPriority w:val="22"/>
    <w:qFormat/>
    <w:rsid w:val="007F0598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72299C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72299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3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78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68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20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562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74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9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3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06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93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949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613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195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0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8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6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3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2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3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1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7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6806A2-BF98-A14B-8ACD-CF8BC88E1C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E. Kirkland</dc:creator>
  <cp:keywords/>
  <dc:description/>
  <cp:lastModifiedBy>Noel Lin</cp:lastModifiedBy>
  <cp:revision>3</cp:revision>
  <cp:lastPrinted>2021-11-10T14:07:00Z</cp:lastPrinted>
  <dcterms:created xsi:type="dcterms:W3CDTF">2021-11-15T19:14:00Z</dcterms:created>
  <dcterms:modified xsi:type="dcterms:W3CDTF">2021-11-15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zqKjjzkw"/&gt;&lt;style id="http://www.zotero.org/styles/natur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pref name="dontAskDelayCitationUpdates" value="true"/&gt;&lt;/prefs&gt;&lt;/data&gt;</vt:lpwstr>
  </property>
</Properties>
</file>